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5E6" w:rsidRPr="00FB4861" w:rsidRDefault="003A45E6" w:rsidP="003A45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E0307" w:rsidRPr="00FB48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>Overview of SAV bioprosthesis and the implantation yea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4599"/>
        <w:gridCol w:w="3050"/>
      </w:tblGrid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4599" w:type="dxa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AV bioprosthesis </w:t>
            </w:r>
          </w:p>
        </w:tc>
        <w:tc>
          <w:tcPr>
            <w:tcW w:w="3050" w:type="dxa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mplantation year 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4599" w:type="dxa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tronic ATS Enable 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ott Trifecta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piris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ott Epic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or</w:t>
            </w:r>
            <w:proofErr w:type="spellEnd"/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tronic Hancock 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in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roflow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in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roflow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</w:tr>
      <w:tr w:rsidR="003A45E6" w:rsidRPr="00FB4861" w:rsidTr="007C7198">
        <w:trPr>
          <w:trHeight w:hRule="exact" w:val="397"/>
        </w:trPr>
        <w:tc>
          <w:tcPr>
            <w:tcW w:w="1129" w:type="dxa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</w:p>
        </w:tc>
        <w:tc>
          <w:tcPr>
            <w:tcW w:w="4599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wards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mount</w:t>
            </w:r>
            <w:proofErr w:type="spellEnd"/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a Ease</w:t>
            </w:r>
          </w:p>
        </w:tc>
        <w:tc>
          <w:tcPr>
            <w:tcW w:w="3050" w:type="dxa"/>
            <w:shd w:val="clear" w:color="auto" w:fill="auto"/>
            <w:vAlign w:val="center"/>
          </w:tcPr>
          <w:p w:rsidR="003A45E6" w:rsidRPr="00FB4861" w:rsidRDefault="003A45E6" w:rsidP="007C71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</w:tr>
    </w:tbl>
    <w:p w:rsidR="003A45E6" w:rsidRPr="00FB4861" w:rsidRDefault="003A45E6" w:rsidP="003A45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A45E6" w:rsidRPr="00FB4861" w:rsidRDefault="003A45E6" w:rsidP="003A45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B486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26F3E" w:rsidRPr="00FB4861" w:rsidRDefault="00B26F3E" w:rsidP="00B26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E0307" w:rsidRPr="00FB48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>Overview of procedural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34"/>
        <w:gridCol w:w="4159"/>
      </w:tblGrid>
      <w:tr w:rsidR="00B26F3E" w:rsidRPr="00FB4861" w:rsidTr="001A7E8C">
        <w:trPr>
          <w:trHeight w:hRule="exact" w:val="397"/>
        </w:trPr>
        <w:tc>
          <w:tcPr>
            <w:tcW w:w="4334" w:type="dxa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cedural data</w:t>
            </w:r>
          </w:p>
        </w:tc>
        <w:tc>
          <w:tcPr>
            <w:tcW w:w="4159" w:type="dxa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= 20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e time (min)</w:t>
            </w:r>
          </w:p>
        </w:tc>
        <w:tc>
          <w:tcPr>
            <w:tcW w:w="4159" w:type="dxa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6 ± 31.6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roscopy time (min)</w:t>
            </w:r>
          </w:p>
        </w:tc>
        <w:tc>
          <w:tcPr>
            <w:tcW w:w="4159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1 ± 11.9 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ast volume (ml)</w:t>
            </w:r>
          </w:p>
        </w:tc>
        <w:tc>
          <w:tcPr>
            <w:tcW w:w="4159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9 ± 20.7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area product (cGy*cm²)</w:t>
            </w:r>
          </w:p>
        </w:tc>
        <w:tc>
          <w:tcPr>
            <w:tcW w:w="4159" w:type="dxa"/>
            <w:shd w:val="clear" w:color="auto" w:fill="auto"/>
            <w:vAlign w:val="center"/>
          </w:tcPr>
          <w:p w:rsidR="00B26F3E" w:rsidRPr="00FB4861" w:rsidRDefault="00B26F3E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33.1 ± 342.6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shd w:val="clear" w:color="auto" w:fill="auto"/>
            <w:vAlign w:val="center"/>
          </w:tcPr>
          <w:p w:rsidR="00B26F3E" w:rsidRPr="00EB0BCA" w:rsidRDefault="00C11FF3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Implantation depth at </w:t>
            </w:r>
            <w:r w:rsidR="00B26F3E"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NCC</w:t>
            </w: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site</w:t>
            </w:r>
            <w:r w:rsidR="00BD1EE7"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mm)</w:t>
            </w:r>
          </w:p>
        </w:tc>
        <w:tc>
          <w:tcPr>
            <w:tcW w:w="4159" w:type="dxa"/>
            <w:shd w:val="clear" w:color="auto" w:fill="auto"/>
            <w:vAlign w:val="center"/>
          </w:tcPr>
          <w:p w:rsidR="00B26F3E" w:rsidRPr="00EB0BCA" w:rsidRDefault="00B26F3E" w:rsidP="00B26F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- 3.1 ± 2.0</w:t>
            </w:r>
          </w:p>
        </w:tc>
      </w:tr>
      <w:tr w:rsidR="00B26F3E" w:rsidRPr="00FB4861" w:rsidTr="001A7E8C">
        <w:trPr>
          <w:trHeight w:hRule="exact" w:val="397"/>
        </w:trPr>
        <w:tc>
          <w:tcPr>
            <w:tcW w:w="4334" w:type="dxa"/>
            <w:shd w:val="clear" w:color="auto" w:fill="auto"/>
            <w:vAlign w:val="center"/>
          </w:tcPr>
          <w:p w:rsidR="00B26F3E" w:rsidRPr="00EB0BCA" w:rsidRDefault="00C11FF3" w:rsidP="001A7E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Implantation depth at </w:t>
            </w:r>
            <w:r w:rsidR="00B26F3E"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LCC</w:t>
            </w:r>
            <w:r w:rsidR="00BD1EE7"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</w:t>
            </w: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site </w:t>
            </w:r>
            <w:r w:rsidR="00BD1EE7"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(mm)</w:t>
            </w:r>
          </w:p>
        </w:tc>
        <w:tc>
          <w:tcPr>
            <w:tcW w:w="4159" w:type="dxa"/>
            <w:shd w:val="clear" w:color="auto" w:fill="auto"/>
            <w:vAlign w:val="center"/>
          </w:tcPr>
          <w:p w:rsidR="00B26F3E" w:rsidRPr="00EB0BCA" w:rsidRDefault="00B26F3E" w:rsidP="00B26F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B0BC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- 3.8 ± 1.9</w:t>
            </w:r>
          </w:p>
        </w:tc>
      </w:tr>
    </w:tbl>
    <w:p w:rsidR="00FB4861" w:rsidRDefault="00FB4861" w:rsidP="00B26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0BCA" w:rsidRDefault="00FB4861" w:rsidP="00B26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FB486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lues </w:t>
      </w:r>
      <w:proofErr w:type="gramStart"/>
      <w:r w:rsidRPr="00FB486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re presented</w:t>
      </w:r>
      <w:proofErr w:type="gramEnd"/>
      <w:r w:rsidRPr="00FB486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s mean ± SD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C11FF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</w:p>
    <w:p w:rsidR="00FB4861" w:rsidRPr="00FB4861" w:rsidRDefault="00FB4861" w:rsidP="00B26F3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FB4861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LCC</w:t>
      </w:r>
      <w:r w:rsidR="00C11FF3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:</w:t>
      </w:r>
      <w:r w:rsidR="00C11FF3" w:rsidRPr="00FB4861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r w:rsidRPr="00FB4861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left coronary cusp; NCC</w:t>
      </w:r>
      <w:r w:rsidR="00C11FF3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:</w:t>
      </w:r>
      <w:r w:rsidRPr="00FB4861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non-coronary cusp</w:t>
      </w:r>
    </w:p>
    <w:p w:rsidR="00110CC0" w:rsidRPr="00FB4861" w:rsidRDefault="00110CC0">
      <w:pPr>
        <w:rPr>
          <w:lang w:val="en-GB"/>
        </w:rPr>
      </w:pPr>
      <w:r w:rsidRPr="00FB4861">
        <w:rPr>
          <w:lang w:val="en-GB"/>
        </w:rPr>
        <w:br w:type="page"/>
      </w:r>
    </w:p>
    <w:p w:rsidR="00110CC0" w:rsidRPr="00FB4861" w:rsidRDefault="00110CC0" w:rsidP="00110CC0">
      <w:pPr>
        <w:pStyle w:val="xmsonormal"/>
        <w:spacing w:before="0" w:beforeAutospacing="0" w:after="0" w:afterAutospacing="0" w:line="480" w:lineRule="auto"/>
        <w:jc w:val="both"/>
        <w:rPr>
          <w:lang w:val="en-US"/>
        </w:rPr>
      </w:pPr>
      <w:r w:rsidRPr="00FB4861">
        <w:rPr>
          <w:b/>
          <w:lang w:val="en-US"/>
        </w:rPr>
        <w:lastRenderedPageBreak/>
        <w:t xml:space="preserve">Table </w:t>
      </w:r>
      <w:r w:rsidR="00FE0307" w:rsidRPr="00FB4861">
        <w:rPr>
          <w:b/>
          <w:lang w:val="en-US"/>
        </w:rPr>
        <w:t>S</w:t>
      </w:r>
      <w:r w:rsidRPr="00FB4861">
        <w:rPr>
          <w:b/>
          <w:lang w:val="en-US"/>
        </w:rPr>
        <w:t xml:space="preserve">3: </w:t>
      </w:r>
      <w:r w:rsidRPr="00FB4861">
        <w:rPr>
          <w:bCs/>
          <w:color w:val="000000"/>
          <w:kern w:val="24"/>
          <w:lang w:val="en-GB"/>
        </w:rPr>
        <w:t xml:space="preserve">Interobserver reliability of </w:t>
      </w:r>
      <w:r w:rsidRPr="00FB4861">
        <w:rPr>
          <w:lang w:val="en-US"/>
        </w:rPr>
        <w:t>MSCT measurements</w:t>
      </w:r>
    </w:p>
    <w:tbl>
      <w:tblPr>
        <w:tblStyle w:val="Tabellenraster"/>
        <w:tblW w:w="9071" w:type="dxa"/>
        <w:tblInd w:w="-572" w:type="dxa"/>
        <w:tblLook w:val="04A0" w:firstRow="1" w:lastRow="0" w:firstColumn="1" w:lastColumn="0" w:noHBand="0" w:noVBand="1"/>
      </w:tblPr>
      <w:tblGrid>
        <w:gridCol w:w="2608"/>
        <w:gridCol w:w="2041"/>
        <w:gridCol w:w="2041"/>
        <w:gridCol w:w="2381"/>
      </w:tblGrid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6463" w:type="dxa"/>
            <w:gridSpan w:val="3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 xml:space="preserve">Interobserver </w:t>
            </w:r>
            <w:proofErr w:type="spellStart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reliability</w:t>
            </w:r>
            <w:proofErr w:type="spellEnd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 xml:space="preserve"> (n =20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Variable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Investigator</w:t>
            </w:r>
            <w:proofErr w:type="spellEnd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Investigator</w:t>
            </w:r>
            <w:proofErr w:type="spellEnd"/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ICC (95% CI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7 ± 3.68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4.61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0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4 (0.986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3 ± 4.0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7.18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33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7 (0.841 – 0.975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5.77 ± 3.84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5.91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84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2 (0.954 – 0.993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STJ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9.63 ± 4.1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9.4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0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4 (0.986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STJ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1.40 ± 4.3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1.14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36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5 (0.988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STJ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0.53 ± 4.20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0.33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20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8 (0.994 – 0.999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J 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17.42 ± 3.8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17.66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6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4 (0.985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peri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67.59 ± 7.64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7.07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7.2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8 (0.994 – 0.999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0.82 ± 2.3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0.67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13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7 (0.920 – 0.98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2.19 ± 2.63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2.09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42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4 (0.960 – 0.994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1.53 ± 2.4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1.4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2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0 (0.950 – 0.992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LVOT peri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76.41 ± 9.61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76.72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.32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6 (0.990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i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2.63 ± 2.87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3.1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8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5 (0.962 – 0.994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ax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6.08 ± 3.54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6.4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3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0 (0.950 – 0.992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ean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8 ± 2.9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4.80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8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76 (0.940 – 0.990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L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0 ± 4.66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2.07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5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4 (0.984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R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4 ± 4.64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1.0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56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4 (0.984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NC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0 ± 5.0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1.57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92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3 (0.983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RCA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10.31 ± 3.8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10.79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0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3 (0.981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LCA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6.02 ± 3.89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6.56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8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2 (0.980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VTC lef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54 ± 1.9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80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90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3 (0.959 – 0.993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VTC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61 ± 1.15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83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24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8 (0.920 – 0.98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VTSTJ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74 ± 0.89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95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11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8 (0.843 – 0.975)</w:t>
            </w:r>
          </w:p>
        </w:tc>
      </w:tr>
    </w:tbl>
    <w:p w:rsidR="00110CC0" w:rsidRPr="00FB4861" w:rsidRDefault="00110CC0" w:rsidP="00110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proofErr w:type="gramStart"/>
      <w:r w:rsidRPr="00FB4861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 as mean ± SD in millimeters. ICC for measurements for intraobserver agreement </w:t>
      </w:r>
      <w:proofErr w:type="gramStart"/>
      <w:r w:rsidRPr="00FB4861">
        <w:rPr>
          <w:rFonts w:ascii="Times New Roman" w:hAnsi="Times New Roman" w:cs="Times New Roman"/>
          <w:sz w:val="24"/>
          <w:szCs w:val="24"/>
          <w:lang w:val="en-US"/>
        </w:rPr>
        <w:t>are displayed</w:t>
      </w:r>
      <w:proofErr w:type="gramEnd"/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 in the table.</w:t>
      </w:r>
    </w:p>
    <w:p w:rsidR="00110CC0" w:rsidRPr="00FB4861" w:rsidRDefault="00110CC0" w:rsidP="00110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4861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EB0BCA">
        <w:rPr>
          <w:rFonts w:ascii="Times New Roman" w:hAnsi="Times New Roman" w:cs="Times New Roman"/>
          <w:sz w:val="24"/>
          <w:szCs w:val="24"/>
          <w:lang w:val="en-GB"/>
        </w:rPr>
        <w:t>: ascending aorta; L: left; LCA: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left </w:t>
      </w:r>
      <w:r w:rsidR="00EB0BCA">
        <w:rPr>
          <w:rFonts w:ascii="Times New Roman" w:hAnsi="Times New Roman" w:cs="Times New Roman"/>
          <w:sz w:val="24"/>
          <w:szCs w:val="24"/>
          <w:lang w:val="en-GB"/>
        </w:rPr>
        <w:t>coronary artery; LVOT: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left</w:t>
      </w:r>
      <w:r w:rsidR="00EB0BCA">
        <w:rPr>
          <w:rFonts w:ascii="Times New Roman" w:hAnsi="Times New Roman" w:cs="Times New Roman"/>
          <w:sz w:val="24"/>
          <w:szCs w:val="24"/>
          <w:lang w:val="en-GB"/>
        </w:rPr>
        <w:t xml:space="preserve"> ventricular outflow tract; max: maximum; min: minimum; MSCT: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mul</w:t>
      </w:r>
      <w:r w:rsidR="00EB0BCA">
        <w:rPr>
          <w:rFonts w:ascii="Times New Roman" w:hAnsi="Times New Roman" w:cs="Times New Roman"/>
          <w:sz w:val="24"/>
          <w:szCs w:val="24"/>
          <w:lang w:val="en-GB"/>
        </w:rPr>
        <w:t>tislice computed tomography; NC: non-coronary; R: right; RCA: right coronary artery; SoV: sinus of Valsalva; STJ: sinotubular junction; VR: virtual reality; VTC: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virtual </w:t>
      </w:r>
      <w:r w:rsidR="00EB0BCA">
        <w:rPr>
          <w:rFonts w:ascii="Times New Roman" w:hAnsi="Times New Roman" w:cs="Times New Roman"/>
          <w:sz w:val="24"/>
          <w:szCs w:val="24"/>
          <w:lang w:val="en-GB"/>
        </w:rPr>
        <w:t>valve to coronary ostium; VTSTJ:</w:t>
      </w:r>
      <w:r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virtual valve to sinotubular junction</w:t>
      </w:r>
    </w:p>
    <w:p w:rsidR="00110CC0" w:rsidRPr="00FB4861" w:rsidRDefault="00110CC0" w:rsidP="00110CC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FE0307" w:rsidRPr="00FB48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B48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4: </w:t>
      </w:r>
      <w:r w:rsidRPr="00FB4861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  <w:lang w:val="en-GB" w:eastAsia="de-DE"/>
        </w:rPr>
        <w:t xml:space="preserve">Intraobserver reliability of </w:t>
      </w:r>
      <w:r w:rsidRPr="00FB4861">
        <w:rPr>
          <w:rFonts w:ascii="Times New Roman" w:hAnsi="Times New Roman" w:cs="Times New Roman"/>
          <w:sz w:val="24"/>
          <w:szCs w:val="24"/>
          <w:lang w:val="en-US"/>
        </w:rPr>
        <w:t>MSCT measurements</w:t>
      </w:r>
    </w:p>
    <w:tbl>
      <w:tblPr>
        <w:tblStyle w:val="Tabellenraster"/>
        <w:tblW w:w="9071" w:type="dxa"/>
        <w:tblInd w:w="-572" w:type="dxa"/>
        <w:tblLook w:val="04A0" w:firstRow="1" w:lastRow="0" w:firstColumn="1" w:lastColumn="0" w:noHBand="0" w:noVBand="1"/>
      </w:tblPr>
      <w:tblGrid>
        <w:gridCol w:w="2608"/>
        <w:gridCol w:w="2041"/>
        <w:gridCol w:w="2041"/>
        <w:gridCol w:w="2381"/>
      </w:tblGrid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6463" w:type="dxa"/>
            <w:gridSpan w:val="3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de-DE"/>
              </w:rPr>
              <w:t>Intraobserver reliability (n = 10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Variable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1.</w:t>
            </w:r>
            <w:r w:rsidRPr="00FB4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Measuremen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2.</w:t>
            </w:r>
            <w:r w:rsidRPr="00FB48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Measurement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de-DE"/>
              </w:rPr>
              <w:t>ICC (95% CI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2 ± 4.2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5.09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1 (0.966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4 ± 4.7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7.28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58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7 (0.988 – 0.999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A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6.50 ± 4.4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6.19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14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3 (0.973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STJ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0.23 ± 4.1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0.09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1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5 (0.979 – 0.999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STJ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1.77 ± 4.31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1.31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9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4 (0.934 – 0.99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STJ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31.02 ± 4.18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0.7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03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2 (0.969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J 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17.19 ± 3.5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17.5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78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79 (0.915 – 0.995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peri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68.09 ± 4.7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8.83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8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9 (0.957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0.85 ± 1.4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1.11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51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7 (0.866 – 0.992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2.30 ± 1.74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2.66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6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3 (0.853 – 0.991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Annulus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1.60 ± 1.53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21.90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5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6 (0.861 – 0.991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LVOT peri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76.67 ± 8.80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76.45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94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6 (0.982 – 0.999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i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2.74 ± 2.7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2.5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86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3 (0.933 – 0.99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ax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25.90 ± 3.24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5.70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1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5 (0.941 – 0.99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T diameter mean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4 ± 2.80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24.11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2.84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3 (0.932 – 0.99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L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35 ± 4.23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2.8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4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1 (0.923 – 0.995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R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9 ± 4.91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1.6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3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90 (0.958 – 0.997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 NC diameter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7 ± 5.18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31.9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55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0.983 (0.932 – 0.99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RCA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11.79 ± 3.67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11.55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3.42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3 (0.970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LCA </w:t>
            </w:r>
            <w:r w:rsidRPr="00FB4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6.67 ± 5.02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6.48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4.93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1 (0.966 – 0.998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VTC left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60 ± 1.49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43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37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4 (0.630 – 0.972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 xml:space="preserve">VTC </w:t>
            </w:r>
            <w:proofErr w:type="spellStart"/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47 ± 1.26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66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1.09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2 (0.766 – 0.986)</w:t>
            </w:r>
          </w:p>
        </w:tc>
      </w:tr>
      <w:tr w:rsidR="00110CC0" w:rsidRPr="00FB4861" w:rsidTr="00764D77">
        <w:trPr>
          <w:trHeight w:hRule="exact" w:val="397"/>
        </w:trPr>
        <w:tc>
          <w:tcPr>
            <w:tcW w:w="2608" w:type="dxa"/>
            <w:vAlign w:val="center"/>
          </w:tcPr>
          <w:p w:rsidR="00110CC0" w:rsidRPr="00FB4861" w:rsidRDefault="00110CC0" w:rsidP="00764D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VTSTJ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5.97 ± 0.86</w:t>
            </w:r>
          </w:p>
        </w:tc>
        <w:tc>
          <w:tcPr>
            <w:tcW w:w="204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 xml:space="preserve">5.82 </w:t>
            </w:r>
            <w:r w:rsidRPr="00FB4861">
              <w:rPr>
                <w:rFonts w:ascii="Times New Roman" w:hAnsi="Times New Roman" w:cs="Times New Roman"/>
                <w:sz w:val="24"/>
                <w:szCs w:val="24"/>
              </w:rPr>
              <w:t>± 0.73</w:t>
            </w:r>
          </w:p>
        </w:tc>
        <w:tc>
          <w:tcPr>
            <w:tcW w:w="2381" w:type="dxa"/>
            <w:vAlign w:val="center"/>
          </w:tcPr>
          <w:p w:rsidR="00110CC0" w:rsidRPr="00FB4861" w:rsidRDefault="00110CC0" w:rsidP="00764D7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B486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2 (0.728 – 0.983)</w:t>
            </w:r>
          </w:p>
        </w:tc>
      </w:tr>
    </w:tbl>
    <w:p w:rsidR="00110CC0" w:rsidRPr="00FB4861" w:rsidRDefault="00110CC0" w:rsidP="00110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proofErr w:type="gramStart"/>
      <w:r w:rsidRPr="00FB4861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 as mean ± SD in millimeters. ICC for measurements for intraobserver agreement </w:t>
      </w:r>
      <w:proofErr w:type="gramStart"/>
      <w:r w:rsidRPr="00FB4861">
        <w:rPr>
          <w:rFonts w:ascii="Times New Roman" w:hAnsi="Times New Roman" w:cs="Times New Roman"/>
          <w:sz w:val="24"/>
          <w:szCs w:val="24"/>
          <w:lang w:val="en-US"/>
        </w:rPr>
        <w:t>are displayed</w:t>
      </w:r>
      <w:proofErr w:type="gramEnd"/>
      <w:r w:rsidRPr="00FB4861">
        <w:rPr>
          <w:rFonts w:ascii="Times New Roman" w:hAnsi="Times New Roman" w:cs="Times New Roman"/>
          <w:sz w:val="24"/>
          <w:szCs w:val="24"/>
          <w:lang w:val="en-US"/>
        </w:rPr>
        <w:t xml:space="preserve"> in the table.</w:t>
      </w:r>
    </w:p>
    <w:p w:rsidR="005F49A5" w:rsidRPr="00110CC0" w:rsidRDefault="00EB0BCA" w:rsidP="00110C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A: ascending aorta; L: left; LCA: left coronary artery; LVOT:</w:t>
      </w:r>
      <w:r w:rsidR="00110CC0"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le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entricular outflow tract; max: maximum; min: minimum; MSCT:</w:t>
      </w:r>
      <w:r w:rsidR="00110CC0"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multislice computed </w:t>
      </w:r>
      <w:r>
        <w:rPr>
          <w:rFonts w:ascii="Times New Roman" w:hAnsi="Times New Roman" w:cs="Times New Roman"/>
          <w:sz w:val="24"/>
          <w:szCs w:val="24"/>
          <w:lang w:val="en-GB"/>
        </w:rPr>
        <w:t>tomography; NC: non-coronary; R: right; RCA: right coronary artery; SoV: sinus of Valsalva; STJ: sinotubular junction; VR: virtual reality; VTC:</w:t>
      </w:r>
      <w:r w:rsidR="00110CC0"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virtual </w:t>
      </w:r>
      <w:r>
        <w:rPr>
          <w:rFonts w:ascii="Times New Roman" w:hAnsi="Times New Roman" w:cs="Times New Roman"/>
          <w:sz w:val="24"/>
          <w:szCs w:val="24"/>
          <w:lang w:val="en-GB"/>
        </w:rPr>
        <w:t>valve to coronary ostium; VTSTJ:</w:t>
      </w:r>
      <w:r w:rsidR="00110CC0" w:rsidRPr="00FB4861">
        <w:rPr>
          <w:rFonts w:ascii="Times New Roman" w:hAnsi="Times New Roman" w:cs="Times New Roman"/>
          <w:sz w:val="24"/>
          <w:szCs w:val="24"/>
          <w:lang w:val="en-GB"/>
        </w:rPr>
        <w:t xml:space="preserve"> virtual valve to sinotubular junction</w:t>
      </w:r>
    </w:p>
    <w:sectPr w:rsidR="005F49A5" w:rsidRPr="00110C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A4F23"/>
    <w:multiLevelType w:val="hybridMultilevel"/>
    <w:tmpl w:val="1A826D82"/>
    <w:lvl w:ilvl="0" w:tplc="1EBEBB04">
      <w:start w:val="69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757C1"/>
    <w:multiLevelType w:val="hybridMultilevel"/>
    <w:tmpl w:val="6046DE52"/>
    <w:lvl w:ilvl="0" w:tplc="E7A8A916">
      <w:start w:val="69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5E6"/>
    <w:rsid w:val="00030630"/>
    <w:rsid w:val="00110CC0"/>
    <w:rsid w:val="00374D2D"/>
    <w:rsid w:val="003A45E6"/>
    <w:rsid w:val="00626D82"/>
    <w:rsid w:val="0070235F"/>
    <w:rsid w:val="00B26F3E"/>
    <w:rsid w:val="00BD1EE7"/>
    <w:rsid w:val="00C11FF3"/>
    <w:rsid w:val="00CE3B19"/>
    <w:rsid w:val="00D04A78"/>
    <w:rsid w:val="00D1026D"/>
    <w:rsid w:val="00EB0BCA"/>
    <w:rsid w:val="00FB4861"/>
    <w:rsid w:val="00FE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87648D"/>
  <w15:chartTrackingRefBased/>
  <w15:docId w15:val="{9F01B50C-9EFD-44AD-8BAB-AB005B1E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4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4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6F3E"/>
    <w:pPr>
      <w:ind w:left="720"/>
      <w:contextualSpacing/>
    </w:pPr>
  </w:style>
  <w:style w:type="paragraph" w:customStyle="1" w:styleId="xmsonormal">
    <w:name w:val="x_msonormal"/>
    <w:basedOn w:val="Standard"/>
    <w:rsid w:val="00110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F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4520</Characters>
  <Application>Microsoft Office Word</Application>
  <DocSecurity>0</DocSecurity>
  <Lines>322</Lines>
  <Paragraphs>3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01-08T19:14:00Z</dcterms:created>
  <dcterms:modified xsi:type="dcterms:W3CDTF">2025-02-0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b1eef-8869-435a-98af-b04f1d9a8a83</vt:lpwstr>
  </property>
</Properties>
</file>